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1016"/>
        <w:gridCol w:w="1067"/>
        <w:gridCol w:w="1038"/>
        <w:gridCol w:w="1048"/>
        <w:gridCol w:w="1031"/>
        <w:gridCol w:w="1063"/>
        <w:gridCol w:w="1054"/>
        <w:gridCol w:w="1010"/>
        <w:gridCol w:w="1064"/>
        <w:gridCol w:w="1034"/>
        <w:gridCol w:w="894"/>
      </w:tblGrid>
      <w:tr w:rsidR="00F07C13" w:rsidRPr="00CB0CFE" w14:paraId="7CD981C6" w14:textId="77777777" w:rsidTr="00F07C13">
        <w:tc>
          <w:tcPr>
            <w:tcW w:w="12960" w:type="dxa"/>
            <w:gridSpan w:val="12"/>
            <w:tcBorders>
              <w:top w:val="nil"/>
              <w:left w:val="nil"/>
              <w:right w:val="nil"/>
            </w:tcBorders>
          </w:tcPr>
          <w:p w14:paraId="64CCEF46" w14:textId="79F9F3C6" w:rsidR="00F07C13" w:rsidRDefault="00F07C13" w:rsidP="005D0F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nex 2: </w:t>
            </w:r>
            <w:r w:rsidR="008B3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re, </w:t>
            </w:r>
            <w:r w:rsidRPr="00CB0C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kill and Content Competencies by Output</w:t>
            </w:r>
          </w:p>
          <w:p w14:paraId="25043AE8" w14:textId="216A2832" w:rsidR="00F07C13" w:rsidRDefault="00F07C13" w:rsidP="005D0F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762"/>
              <w:gridCol w:w="1194"/>
              <w:gridCol w:w="1221"/>
              <w:gridCol w:w="1223"/>
              <w:gridCol w:w="1222"/>
              <w:gridCol w:w="1222"/>
              <w:gridCol w:w="1223"/>
              <w:gridCol w:w="1222"/>
              <w:gridCol w:w="1222"/>
              <w:gridCol w:w="1223"/>
            </w:tblGrid>
            <w:tr w:rsidR="008B3D7D" w:rsidRPr="00CB0CFE" w14:paraId="55E01851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6677252B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081" w:type="dxa"/>
                  <w:gridSpan w:val="9"/>
                  <w:tcBorders>
                    <w:left w:val="single" w:sz="18" w:space="0" w:color="auto"/>
                    <w:bottom w:val="single" w:sz="4" w:space="0" w:color="auto"/>
                  </w:tcBorders>
                </w:tcPr>
                <w:p w14:paraId="03D9CED3" w14:textId="77777777" w:rsidR="008B3D7D" w:rsidRPr="00CB0CFE" w:rsidRDefault="008B3D7D" w:rsidP="008B3D7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Core competencies</w:t>
                  </w:r>
                </w:p>
              </w:tc>
            </w:tr>
            <w:tr w:rsidR="008B3D7D" w:rsidRPr="006D5ABD" w14:paraId="0179FCD8" w14:textId="77777777" w:rsidTr="008B3D7D">
              <w:tc>
                <w:tcPr>
                  <w:tcW w:w="1767" w:type="dxa"/>
                  <w:tcBorders>
                    <w:bottom w:val="double" w:sz="4" w:space="0" w:color="auto"/>
                    <w:right w:val="single" w:sz="18" w:space="0" w:color="auto"/>
                  </w:tcBorders>
                </w:tcPr>
                <w:p w14:paraId="1111C6F3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bottom w:val="double" w:sz="4" w:space="0" w:color="auto"/>
                    <w:right w:val="single" w:sz="4" w:space="0" w:color="auto"/>
                  </w:tcBorders>
                </w:tcPr>
                <w:p w14:paraId="720A24DA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Cap</w:t>
                  </w:r>
                </w:p>
                <w:p w14:paraId="0A34B177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47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bottom w:val="double" w:sz="4" w:space="0" w:color="auto"/>
                    <w:right w:val="single" w:sz="4" w:space="0" w:color="auto"/>
                  </w:tcBorders>
                </w:tcPr>
                <w:p w14:paraId="2288D5DC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Dev</w:t>
                  </w:r>
                </w:p>
                <w:p w14:paraId="7681122A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20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bottom w:val="double" w:sz="4" w:space="0" w:color="auto"/>
                    <w:right w:val="single" w:sz="4" w:space="0" w:color="auto"/>
                  </w:tcBorders>
                </w:tcPr>
                <w:p w14:paraId="50A2CCC5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m</w:t>
                  </w:r>
                </w:p>
                <w:p w14:paraId="1096709E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35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bottom w:val="double" w:sz="4" w:space="0" w:color="auto"/>
                    <w:right w:val="single" w:sz="4" w:space="0" w:color="auto"/>
                  </w:tcBorders>
                </w:tcPr>
                <w:p w14:paraId="766B2913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GBD</w:t>
                  </w:r>
                </w:p>
                <w:p w14:paraId="0813A947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3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bottom w:val="double" w:sz="4" w:space="0" w:color="auto"/>
                    <w:right w:val="single" w:sz="4" w:space="0" w:color="auto"/>
                  </w:tcBorders>
                </w:tcPr>
                <w:p w14:paraId="7551C781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HE/SJ</w:t>
                  </w:r>
                </w:p>
                <w:p w14:paraId="5D5FA157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3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bottom w:val="double" w:sz="4" w:space="0" w:color="auto"/>
                    <w:right w:val="single" w:sz="4" w:space="0" w:color="auto"/>
                  </w:tcBorders>
                </w:tcPr>
                <w:p w14:paraId="38BD5BA6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Cul</w:t>
                  </w:r>
                  <w:proofErr w:type="spellEnd"/>
                </w:p>
                <w:p w14:paraId="5371CF5D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2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bottom w:val="double" w:sz="4" w:space="0" w:color="auto"/>
                    <w:right w:val="single" w:sz="4" w:space="0" w:color="auto"/>
                  </w:tcBorders>
                </w:tcPr>
                <w:p w14:paraId="502CF761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Eth</w:t>
                  </w:r>
                </w:p>
                <w:p w14:paraId="681B20D9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11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bottom w:val="double" w:sz="4" w:space="0" w:color="auto"/>
                    <w:right w:val="single" w:sz="4" w:space="0" w:color="auto"/>
                  </w:tcBorders>
                </w:tcPr>
                <w:p w14:paraId="73C81226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Gen</w:t>
                  </w:r>
                </w:p>
                <w:p w14:paraId="5D6D3C88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6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bottom w:val="double" w:sz="4" w:space="0" w:color="auto"/>
                  </w:tcBorders>
                </w:tcPr>
                <w:p w14:paraId="42B809A5" w14:textId="77777777" w:rsidR="008B3D7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5ABD">
                    <w:rPr>
                      <w:rFonts w:ascii="Times New Roman" w:hAnsi="Times New Roman" w:cs="Times New Roman"/>
                      <w:sz w:val="18"/>
                      <w:szCs w:val="18"/>
                    </w:rPr>
                    <w:t>Total</w:t>
                  </w:r>
                </w:p>
                <w:p w14:paraId="2956C96C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(N = 127)</w:t>
                  </w:r>
                </w:p>
              </w:tc>
            </w:tr>
            <w:tr w:rsidR="008B3D7D" w:rsidRPr="006D5ABD" w14:paraId="1FF6BD11" w14:textId="77777777" w:rsidTr="008B3D7D">
              <w:tc>
                <w:tcPr>
                  <w:tcW w:w="1767" w:type="dxa"/>
                  <w:tcBorders>
                    <w:top w:val="double" w:sz="4" w:space="0" w:color="auto"/>
                    <w:bottom w:val="single" w:sz="4" w:space="0" w:color="auto"/>
                    <w:right w:val="single" w:sz="18" w:space="0" w:color="auto"/>
                  </w:tcBorders>
                </w:tcPr>
                <w:p w14:paraId="3FE59E52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Assessment Tool</w:t>
                  </w:r>
                </w:p>
              </w:tc>
              <w:tc>
                <w:tcPr>
                  <w:tcW w:w="1207" w:type="dxa"/>
                  <w:tcBorders>
                    <w:top w:val="double" w:sz="4" w:space="0" w:color="auto"/>
                    <w:left w:val="single" w:sz="18" w:space="0" w:color="auto"/>
                    <w:right w:val="single" w:sz="4" w:space="0" w:color="auto"/>
                  </w:tcBorders>
                </w:tcPr>
                <w:p w14:paraId="66F77DF0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4.3%)</w:t>
                  </w:r>
                </w:p>
              </w:tc>
              <w:tc>
                <w:tcPr>
                  <w:tcW w:w="1233" w:type="dxa"/>
                  <w:tcBorders>
                    <w:top w:val="doub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3FA756CD" w14:textId="36A657A1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top w:val="doub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11B9BE8F" w14:textId="34A52F1B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top w:val="doub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1DD01D63" w14:textId="400CE3BE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0</w:t>
                  </w:r>
                </w:p>
              </w:tc>
              <w:tc>
                <w:tcPr>
                  <w:tcW w:w="1234" w:type="dxa"/>
                  <w:tcBorders>
                    <w:top w:val="doub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54042399" w14:textId="193717C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top w:val="doub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3DD68D1C" w14:textId="2209D1EF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top w:val="doub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6AF02D8E" w14:textId="7DA8C94C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top w:val="doub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1B109E3E" w14:textId="294A616C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top w:val="double" w:sz="4" w:space="0" w:color="auto"/>
                    <w:left w:val="single" w:sz="4" w:space="0" w:color="auto"/>
                  </w:tcBorders>
                </w:tcPr>
                <w:p w14:paraId="67937B86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1.6%)</w:t>
                  </w:r>
                </w:p>
              </w:tc>
            </w:tr>
            <w:tr w:rsidR="008B3D7D" w:rsidRPr="006D5ABD" w14:paraId="1082A570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57BFF28A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Analytical Tool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79C88F44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4.3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E2D1C91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5.0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3AD99B4" w14:textId="4989CE0F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5EE5C9D" w14:textId="6AA16702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463E526" w14:textId="719851C2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75AD539" w14:textId="6DC775F1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2B2AD33" w14:textId="4F3F52EF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BAB278F" w14:textId="2588263B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2019955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 (2.4%)</w:t>
                  </w:r>
                </w:p>
              </w:tc>
            </w:tr>
            <w:tr w:rsidR="008B3D7D" w:rsidRPr="006D5ABD" w14:paraId="560B303C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7F117F11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Manuscript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5D44B70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02E20CC" w14:textId="267C82F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4ACEDC0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929CF12" w14:textId="4CF9AFE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3F9A3CE" w14:textId="7B857436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B0DED80" w14:textId="1804A0A1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05D3545" w14:textId="4B5D6B12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2D175E0" w14:textId="732F6F8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48A3FC19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0.8%)</w:t>
                  </w:r>
                </w:p>
              </w:tc>
            </w:tr>
            <w:tr w:rsidR="008B3D7D" w:rsidRPr="006D5ABD" w14:paraId="5DA20ED8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06464FE2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Program Report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52733BA9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4.3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9C4A2D4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5.0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7A77016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D83EA5C" w14:textId="21DE64F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8C2BAB0" w14:textId="49C83BD2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180E819" w14:textId="0493008E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954F228" w14:textId="59E17FFB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ADAB1A9" w14:textId="7DD6CD42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72DE850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 (3.1%)</w:t>
                  </w:r>
                </w:p>
              </w:tc>
            </w:tr>
            <w:tr w:rsidR="008B3D7D" w:rsidRPr="006D5ABD" w14:paraId="0E2DE417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2D206264" w14:textId="77777777" w:rsidR="008B3D7D" w:rsidRPr="00CB0CFE" w:rsidRDefault="008B3D7D" w:rsidP="008B3D7D">
                  <w:pPr>
                    <w:ind w:hanging="38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Training Module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4E6B5BB6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1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7AA369A" w14:textId="11B948E0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7FD717C" w14:textId="46B2EDB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0F77D16" w14:textId="6BD46A70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1868311" w14:textId="21ABB90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05F075B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50.0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8AA025A" w14:textId="3AF7B65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D291DCC" w14:textId="348D4BCC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0D68F28E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1.6%)</w:t>
                  </w:r>
                </w:p>
              </w:tc>
            </w:tr>
            <w:tr w:rsidR="008B3D7D" w:rsidRPr="006D5ABD" w14:paraId="4DCE5A2A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11940A2B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Data Visualization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7756D5DB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1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9572247" w14:textId="0C2D789E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ECAD109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5C23EE7" w14:textId="4F043D8D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7F40ED7" w14:textId="53E66EA0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8EA2FA9" w14:textId="168906AE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B335344" w14:textId="00AF7915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9.1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B0E2EB3" w14:textId="2BA19D76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3A22381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 (2.4%)</w:t>
                  </w:r>
                </w:p>
              </w:tc>
            </w:tr>
            <w:tr w:rsidR="008B3D7D" w:rsidRPr="006D5ABD" w14:paraId="0DC349A0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0065E39D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Process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5FD9B628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4.3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E2DF83F" w14:textId="47790490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4995757" w14:textId="59565E45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9B85EE7" w14:textId="70BA3598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11D8389" w14:textId="4A2EE098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44BDA69" w14:textId="21D1F271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D06DE76" w14:textId="66C4BF31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B9144E3" w14:textId="7222953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2F0C8126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1.6%)</w:t>
                  </w:r>
                </w:p>
              </w:tc>
            </w:tr>
            <w:tr w:rsidR="008B3D7D" w:rsidRPr="006D5ABD" w14:paraId="147380E1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17EC4928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Framework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5EBF48B0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4.3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B547AE0" w14:textId="08B0E6E0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2FAD5A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BE2CE92" w14:textId="32A6ED3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71B7049" w14:textId="036AF35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2AF71AC" w14:textId="0E4E997E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FA87C18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18.2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DAD8FCB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16.7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767227F3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6 (4.7%)</w:t>
                  </w:r>
                </w:p>
              </w:tc>
            </w:tr>
            <w:tr w:rsidR="008B3D7D" w:rsidRPr="006D5ABD" w14:paraId="002BEA07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2E23E4EC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Data System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3211F984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1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69E173D" w14:textId="0595DBB2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9EE7AA5" w14:textId="616B6045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CE3CC9B" w14:textId="48E777D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A2D26C9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33.3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135A3A5" w14:textId="7863325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1D3B462" w14:textId="24E7AD38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1BBB300" w14:textId="33C3B85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08CECA1A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1.6%)</w:t>
                  </w:r>
                </w:p>
              </w:tc>
            </w:tr>
            <w:tr w:rsidR="008B3D7D" w:rsidRPr="006D5ABD" w14:paraId="7FEA13AC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2FBDCE92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Statistics/Analysis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1FAA85D4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1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BDCEADF" w14:textId="6119F79B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52B4ED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97C0D22" w14:textId="72EDBF5B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7109D54" w14:textId="390665C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3708067" w14:textId="108F1CF5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DFA9D94" w14:textId="66ED0A4B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27BE60B" w14:textId="768405EC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46352570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1.6%)</w:t>
                  </w:r>
                </w:p>
              </w:tc>
            </w:tr>
            <w:tr w:rsidR="008B3D7D" w:rsidRPr="006D5ABD" w14:paraId="52235D92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5201B375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idelines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264E60A7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1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7DEB5A5" w14:textId="3C3CDB23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5EB3FA7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2.9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CF5B2CC" w14:textId="25D30C1B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8D920BE" w14:textId="37E7A3C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CC9CA54" w14:textId="5D56A5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463BFEC" w14:textId="2EB0CDFE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1C69E8B" w14:textId="41E4158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6BBD2438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1.6%)</w:t>
                  </w:r>
                </w:p>
              </w:tc>
            </w:tr>
            <w:tr w:rsidR="008B3D7D" w:rsidRPr="006D5ABD" w14:paraId="71FBE25F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31C9932A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Advising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1D1F8608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D65973A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 (20.0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D67805D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5 (14.3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6B41FAB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33.3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72F9938" w14:textId="457BC2A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815D8BB" w14:textId="6016A47D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9283A2C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 (27.3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74CABAF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33.3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6363428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5 (19.7%)</w:t>
                  </w:r>
                </w:p>
              </w:tc>
            </w:tr>
            <w:tr w:rsidR="008B3D7D" w:rsidRPr="006D5ABD" w14:paraId="2D473483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67285297" w14:textId="7EBCCAD0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mm</w:t>
                  </w:r>
                  <w:r w:rsidR="004C2469">
                    <w:rPr>
                      <w:rFonts w:ascii="Times New Roman" w:hAnsi="Times New Roman" w:cs="Times New Roman"/>
                      <w:sz w:val="18"/>
                      <w:szCs w:val="18"/>
                    </w:rPr>
                    <w:t>unications</w:t>
                  </w: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Maternal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10F5634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4.3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0EDFD92" w14:textId="05AFA1C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525AA06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5.7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0F875CF" w14:textId="2C844000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6CC4091" w14:textId="4C83406B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4D5E79F" w14:textId="5FB13C94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D23A81C" w14:textId="4FDB4E95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BF522FF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16.7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364C6EE6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5 (29.4%)</w:t>
                  </w:r>
                </w:p>
              </w:tc>
            </w:tr>
            <w:tr w:rsidR="008B3D7D" w:rsidRPr="006D5ABD" w14:paraId="58BD47FF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1FB65FF5" w14:textId="341A6B8D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K</w:t>
                  </w:r>
                  <w:r w:rsidR="004C2469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nowledge </w:t>
                  </w: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  <w:r w:rsidR="004C2469">
                    <w:rPr>
                      <w:rFonts w:ascii="Times New Roman" w:hAnsi="Times New Roman" w:cs="Times New Roman"/>
                      <w:sz w:val="18"/>
                      <w:szCs w:val="18"/>
                    </w:rPr>
                    <w:t>anagement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328BEFBB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 (8.5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D78957A" w14:textId="3DDE6E3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60B3A2B" w14:textId="6F5923C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7C35D17" w14:textId="689811D2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CD6EA2F" w14:textId="624B2003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BE2FB13" w14:textId="2D6DEC8F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DC6ADE5" w14:textId="2B6284A5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A09E130" w14:textId="661B0AB3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1810D4B8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 (3.1%)</w:t>
                  </w:r>
                </w:p>
              </w:tc>
            </w:tr>
            <w:tr w:rsidR="008B3D7D" w:rsidRPr="006D5ABD" w14:paraId="274F3E68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707FE178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ntor/Supervise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right w:val="single" w:sz="4" w:space="0" w:color="auto"/>
                  </w:tcBorders>
                </w:tcPr>
                <w:p w14:paraId="74F99EA5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3 (6.4%)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7480911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 (10.0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190A506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 (11.4%)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5179478" w14:textId="2CF08C9E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4A7AFC3" w14:textId="7717F671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00EA288" w14:textId="6D18E7EA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C7E1B50" w14:textId="7D87719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CEAB915" w14:textId="36765E61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</w:tcBorders>
                </w:tcPr>
                <w:p w14:paraId="03CB3F7D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9 (7.1%)</w:t>
                  </w:r>
                </w:p>
              </w:tc>
            </w:tr>
            <w:tr w:rsidR="008B3D7D" w:rsidRPr="006D5ABD" w14:paraId="2CB5BBAC" w14:textId="77777777" w:rsidTr="008B3D7D">
              <w:tc>
                <w:tcPr>
                  <w:tcW w:w="1767" w:type="dxa"/>
                  <w:tcBorders>
                    <w:bottom w:val="single" w:sz="4" w:space="0" w:color="auto"/>
                    <w:right w:val="single" w:sz="18" w:space="0" w:color="auto"/>
                  </w:tcBorders>
                </w:tcPr>
                <w:p w14:paraId="2619E4C3" w14:textId="77777777" w:rsidR="008B3D7D" w:rsidRPr="00CB0CFE" w:rsidRDefault="008B3D7D" w:rsidP="008B3D7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B0CFE">
                    <w:rPr>
                      <w:rFonts w:ascii="Times New Roman" w:hAnsi="Times New Roman" w:cs="Times New Roman"/>
                      <w:sz w:val="18"/>
                      <w:szCs w:val="18"/>
                    </w:rPr>
                    <w:t>Systematic Review</w:t>
                  </w:r>
                </w:p>
              </w:tc>
              <w:tc>
                <w:tcPr>
                  <w:tcW w:w="1207" w:type="dxa"/>
                  <w:tcBorders>
                    <w:left w:val="single" w:sz="18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A69E388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3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B4AB850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5.0%)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C8DC215" w14:textId="49BEC55D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55B847B" w14:textId="234F4F62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2F64F41" w14:textId="6D5647B5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E4B5206" w14:textId="6F85DE29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A9668C0" w14:textId="501DFB9C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4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73D6CEA" w14:textId="760F718C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35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5A87F458" w14:textId="77777777" w:rsidR="008B3D7D" w:rsidRPr="006D5ABD" w:rsidRDefault="008B3D7D" w:rsidP="008B3D7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 (0.8%)</w:t>
                  </w:r>
                </w:p>
              </w:tc>
            </w:tr>
          </w:tbl>
          <w:p w14:paraId="0094C5DB" w14:textId="77777777" w:rsidR="008B3D7D" w:rsidRDefault="008B3D7D" w:rsidP="005D0F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E548E08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7C13" w:rsidRPr="00CB0CFE" w14:paraId="39DB87DB" w14:textId="77777777" w:rsidTr="00F07C13">
        <w:tc>
          <w:tcPr>
            <w:tcW w:w="1641" w:type="dxa"/>
            <w:tcBorders>
              <w:bottom w:val="single" w:sz="4" w:space="0" w:color="auto"/>
              <w:right w:val="single" w:sz="18" w:space="0" w:color="auto"/>
            </w:tcBorders>
          </w:tcPr>
          <w:p w14:paraId="3F5483F6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9" w:type="dxa"/>
            <w:gridSpan w:val="11"/>
            <w:tcBorders>
              <w:left w:val="single" w:sz="18" w:space="0" w:color="auto"/>
              <w:bottom w:val="single" w:sz="4" w:space="0" w:color="auto"/>
            </w:tcBorders>
          </w:tcPr>
          <w:p w14:paraId="2857581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kill competencies</w:t>
            </w:r>
          </w:p>
        </w:tc>
      </w:tr>
      <w:tr w:rsidR="00F07C13" w:rsidRPr="00CB0CFE" w14:paraId="00DBFF1D" w14:textId="77777777" w:rsidTr="00F07C13">
        <w:tc>
          <w:tcPr>
            <w:tcW w:w="1641" w:type="dxa"/>
            <w:tcBorders>
              <w:bottom w:val="double" w:sz="4" w:space="0" w:color="auto"/>
              <w:right w:val="single" w:sz="18" w:space="0" w:color="auto"/>
            </w:tcBorders>
          </w:tcPr>
          <w:p w14:paraId="35F7AF0E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18" w:space="0" w:color="auto"/>
              <w:bottom w:val="double" w:sz="4" w:space="0" w:color="auto"/>
            </w:tcBorders>
          </w:tcPr>
          <w:p w14:paraId="7A03856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BCC</w:t>
            </w:r>
          </w:p>
          <w:p w14:paraId="742187A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(n = 8)</w:t>
            </w:r>
          </w:p>
        </w:tc>
        <w:tc>
          <w:tcPr>
            <w:tcW w:w="1067" w:type="dxa"/>
            <w:tcBorders>
              <w:bottom w:val="double" w:sz="4" w:space="0" w:color="auto"/>
            </w:tcBorders>
          </w:tcPr>
          <w:p w14:paraId="455EC7C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Data Sci</w:t>
            </w:r>
          </w:p>
          <w:p w14:paraId="6023AFC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(n = 15)</w:t>
            </w:r>
          </w:p>
        </w:tc>
        <w:tc>
          <w:tcPr>
            <w:tcW w:w="1038" w:type="dxa"/>
            <w:tcBorders>
              <w:bottom w:val="double" w:sz="4" w:space="0" w:color="auto"/>
            </w:tcBorders>
          </w:tcPr>
          <w:p w14:paraId="541A665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</w:p>
          <w:p w14:paraId="13D5E32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</w:p>
        </w:tc>
        <w:tc>
          <w:tcPr>
            <w:tcW w:w="1048" w:type="dxa"/>
            <w:tcBorders>
              <w:bottom w:val="double" w:sz="4" w:space="0" w:color="auto"/>
            </w:tcBorders>
          </w:tcPr>
          <w:p w14:paraId="0F7892E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DI</w:t>
            </w:r>
          </w:p>
          <w:p w14:paraId="1FA7ACA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(n = 8)</w:t>
            </w:r>
          </w:p>
        </w:tc>
        <w:tc>
          <w:tcPr>
            <w:tcW w:w="1031" w:type="dxa"/>
            <w:tcBorders>
              <w:bottom w:val="double" w:sz="4" w:space="0" w:color="auto"/>
            </w:tcBorders>
          </w:tcPr>
          <w:p w14:paraId="7E97B0F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MEL</w:t>
            </w:r>
          </w:p>
          <w:p w14:paraId="1C6C472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(n = 14)</w:t>
            </w:r>
          </w:p>
        </w:tc>
        <w:tc>
          <w:tcPr>
            <w:tcW w:w="1063" w:type="dxa"/>
            <w:tcBorders>
              <w:bottom w:val="double" w:sz="4" w:space="0" w:color="auto"/>
            </w:tcBorders>
          </w:tcPr>
          <w:p w14:paraId="00F253C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Econ</w:t>
            </w:r>
          </w:p>
          <w:p w14:paraId="6B858E8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(n = 4)</w:t>
            </w:r>
          </w:p>
        </w:tc>
        <w:tc>
          <w:tcPr>
            <w:tcW w:w="1054" w:type="dxa"/>
            <w:tcBorders>
              <w:bottom w:val="double" w:sz="4" w:space="0" w:color="auto"/>
            </w:tcBorders>
          </w:tcPr>
          <w:p w14:paraId="7DB9AD9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Supply Chain</w:t>
            </w:r>
          </w:p>
          <w:p w14:paraId="5744F8B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1010" w:type="dxa"/>
            <w:tcBorders>
              <w:bottom w:val="double" w:sz="4" w:space="0" w:color="auto"/>
            </w:tcBorders>
          </w:tcPr>
          <w:p w14:paraId="0C07026A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  <w:p w14:paraId="03F4663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6)</w:t>
            </w:r>
          </w:p>
        </w:tc>
        <w:tc>
          <w:tcPr>
            <w:tcW w:w="1064" w:type="dxa"/>
            <w:tcBorders>
              <w:bottom w:val="double" w:sz="4" w:space="0" w:color="auto"/>
            </w:tcBorders>
          </w:tcPr>
          <w:p w14:paraId="520301CF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Stats</w:t>
            </w:r>
          </w:p>
          <w:p w14:paraId="58693F4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23)</w:t>
            </w:r>
          </w:p>
        </w:tc>
        <w:tc>
          <w:tcPr>
            <w:tcW w:w="1034" w:type="dxa"/>
            <w:tcBorders>
              <w:bottom w:val="double" w:sz="4" w:space="0" w:color="auto"/>
            </w:tcBorders>
          </w:tcPr>
          <w:p w14:paraId="58ACB7BE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  <w:p w14:paraId="7511DC0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20)</w:t>
            </w:r>
          </w:p>
        </w:tc>
        <w:tc>
          <w:tcPr>
            <w:tcW w:w="894" w:type="dxa"/>
            <w:tcBorders>
              <w:bottom w:val="double" w:sz="4" w:space="0" w:color="auto"/>
            </w:tcBorders>
          </w:tcPr>
          <w:p w14:paraId="4932B084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38AA85C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84)</w:t>
            </w:r>
          </w:p>
        </w:tc>
      </w:tr>
      <w:tr w:rsidR="00F07C13" w:rsidRPr="00CB0CFE" w14:paraId="1FE56D24" w14:textId="77777777" w:rsidTr="00F07C13">
        <w:tc>
          <w:tcPr>
            <w:tcW w:w="1641" w:type="dxa"/>
            <w:tcBorders>
              <w:top w:val="double" w:sz="4" w:space="0" w:color="auto"/>
              <w:right w:val="single" w:sz="18" w:space="0" w:color="auto"/>
            </w:tcBorders>
          </w:tcPr>
          <w:p w14:paraId="12D6B5C2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Assessment Tool</w:t>
            </w:r>
          </w:p>
        </w:tc>
        <w:tc>
          <w:tcPr>
            <w:tcW w:w="1016" w:type="dxa"/>
            <w:tcBorders>
              <w:top w:val="double" w:sz="4" w:space="0" w:color="auto"/>
              <w:left w:val="single" w:sz="18" w:space="0" w:color="auto"/>
            </w:tcBorders>
          </w:tcPr>
          <w:p w14:paraId="52078C1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double" w:sz="4" w:space="0" w:color="auto"/>
            </w:tcBorders>
          </w:tcPr>
          <w:p w14:paraId="069772E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double" w:sz="4" w:space="0" w:color="auto"/>
            </w:tcBorders>
          </w:tcPr>
          <w:p w14:paraId="7B1F6D1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  <w:tcBorders>
              <w:top w:val="double" w:sz="4" w:space="0" w:color="auto"/>
            </w:tcBorders>
          </w:tcPr>
          <w:p w14:paraId="7FA90A8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double" w:sz="4" w:space="0" w:color="auto"/>
            </w:tcBorders>
          </w:tcPr>
          <w:p w14:paraId="1305008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3.3%)</w:t>
            </w:r>
          </w:p>
        </w:tc>
        <w:tc>
          <w:tcPr>
            <w:tcW w:w="1063" w:type="dxa"/>
            <w:tcBorders>
              <w:top w:val="double" w:sz="4" w:space="0" w:color="auto"/>
            </w:tcBorders>
          </w:tcPr>
          <w:p w14:paraId="41F148A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  <w:tcBorders>
              <w:top w:val="double" w:sz="4" w:space="0" w:color="auto"/>
            </w:tcBorders>
          </w:tcPr>
          <w:p w14:paraId="607C145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%)</w:t>
            </w:r>
          </w:p>
        </w:tc>
        <w:tc>
          <w:tcPr>
            <w:tcW w:w="1010" w:type="dxa"/>
            <w:tcBorders>
              <w:top w:val="double" w:sz="4" w:space="0" w:color="auto"/>
            </w:tcBorders>
          </w:tcPr>
          <w:p w14:paraId="13243A6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double" w:sz="4" w:space="0" w:color="auto"/>
            </w:tcBorders>
          </w:tcPr>
          <w:p w14:paraId="6FE02B4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  <w:tcBorders>
              <w:top w:val="double" w:sz="4" w:space="0" w:color="auto"/>
            </w:tcBorders>
          </w:tcPr>
          <w:p w14:paraId="05E8F15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  <w:tcBorders>
              <w:top w:val="double" w:sz="4" w:space="0" w:color="auto"/>
            </w:tcBorders>
          </w:tcPr>
          <w:p w14:paraId="547ECF5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07C13" w:rsidRPr="00CB0CFE" w14:paraId="549AA80A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3F98AF75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Analytical Tool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5F8FE9E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2F0C366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.2%)</w:t>
            </w:r>
          </w:p>
        </w:tc>
        <w:tc>
          <w:tcPr>
            <w:tcW w:w="1038" w:type="dxa"/>
          </w:tcPr>
          <w:p w14:paraId="0290DDB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1%)</w:t>
            </w:r>
          </w:p>
        </w:tc>
        <w:tc>
          <w:tcPr>
            <w:tcW w:w="1048" w:type="dxa"/>
          </w:tcPr>
          <w:p w14:paraId="0A95D74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31714C1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1%)</w:t>
            </w:r>
          </w:p>
        </w:tc>
        <w:tc>
          <w:tcPr>
            <w:tcW w:w="1063" w:type="dxa"/>
          </w:tcPr>
          <w:p w14:paraId="6280D1C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1%)</w:t>
            </w:r>
          </w:p>
        </w:tc>
        <w:tc>
          <w:tcPr>
            <w:tcW w:w="1054" w:type="dxa"/>
          </w:tcPr>
          <w:p w14:paraId="02FCC28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8.2%)</w:t>
            </w:r>
          </w:p>
        </w:tc>
        <w:tc>
          <w:tcPr>
            <w:tcW w:w="1010" w:type="dxa"/>
          </w:tcPr>
          <w:p w14:paraId="35BFA78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8.2%)</w:t>
            </w:r>
          </w:p>
        </w:tc>
        <w:tc>
          <w:tcPr>
            <w:tcW w:w="1064" w:type="dxa"/>
          </w:tcPr>
          <w:p w14:paraId="148AFB3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9.1%)</w:t>
            </w:r>
          </w:p>
        </w:tc>
        <w:tc>
          <w:tcPr>
            <w:tcW w:w="1034" w:type="dxa"/>
          </w:tcPr>
          <w:p w14:paraId="32D4C35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9.1%)</w:t>
            </w:r>
          </w:p>
        </w:tc>
        <w:tc>
          <w:tcPr>
            <w:tcW w:w="894" w:type="dxa"/>
          </w:tcPr>
          <w:p w14:paraId="2757210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F07C13" w:rsidRPr="00CB0CFE" w14:paraId="3089343A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4C2D5EB3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Manuscript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0396D56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4C861BE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3.3%)</w:t>
            </w:r>
          </w:p>
        </w:tc>
        <w:tc>
          <w:tcPr>
            <w:tcW w:w="1038" w:type="dxa"/>
          </w:tcPr>
          <w:p w14:paraId="4FEA137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</w:tcPr>
          <w:p w14:paraId="61F970D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396A627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14:paraId="4151175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5EF9852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2576F30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5F55372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1034" w:type="dxa"/>
          </w:tcPr>
          <w:p w14:paraId="6332433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894" w:type="dxa"/>
          </w:tcPr>
          <w:p w14:paraId="1A4A541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07C13" w:rsidRPr="00CB0CFE" w14:paraId="78B1244E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1AA55330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Program Report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5375222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4FAC9B4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.7%)</w:t>
            </w:r>
          </w:p>
        </w:tc>
        <w:tc>
          <w:tcPr>
            <w:tcW w:w="1038" w:type="dxa"/>
          </w:tcPr>
          <w:p w14:paraId="2BCD832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.7%)</w:t>
            </w:r>
          </w:p>
        </w:tc>
        <w:tc>
          <w:tcPr>
            <w:tcW w:w="1048" w:type="dxa"/>
          </w:tcPr>
          <w:p w14:paraId="062C536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.7%)</w:t>
            </w:r>
          </w:p>
        </w:tc>
        <w:tc>
          <w:tcPr>
            <w:tcW w:w="1031" w:type="dxa"/>
          </w:tcPr>
          <w:p w14:paraId="6D880B5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.7%)</w:t>
            </w:r>
          </w:p>
        </w:tc>
        <w:tc>
          <w:tcPr>
            <w:tcW w:w="1063" w:type="dxa"/>
          </w:tcPr>
          <w:p w14:paraId="172773D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5F94400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010" w:type="dxa"/>
          </w:tcPr>
          <w:p w14:paraId="5569DBA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591BB66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034" w:type="dxa"/>
          </w:tcPr>
          <w:p w14:paraId="17329F5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</w:tcPr>
          <w:p w14:paraId="0C17660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07C13" w:rsidRPr="00CB0CFE" w14:paraId="55055654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3ECAAC69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Training Module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00451D8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768A6E4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.0%)</w:t>
            </w:r>
          </w:p>
        </w:tc>
        <w:tc>
          <w:tcPr>
            <w:tcW w:w="1038" w:type="dxa"/>
          </w:tcPr>
          <w:p w14:paraId="37B66AE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</w:tcPr>
          <w:p w14:paraId="6C2FC33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7F60B74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14:paraId="3C64BFF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0024589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0D67831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571D6C0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0.0%)</w:t>
            </w:r>
          </w:p>
        </w:tc>
        <w:tc>
          <w:tcPr>
            <w:tcW w:w="1034" w:type="dxa"/>
          </w:tcPr>
          <w:p w14:paraId="1EC5A90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</w:tcPr>
          <w:p w14:paraId="1FF354B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7C13" w:rsidRPr="00CB0CFE" w14:paraId="1BA61839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48CDC5A8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Data Visualization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1924A28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2D7B455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6D1F2A6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.7%)</w:t>
            </w:r>
          </w:p>
        </w:tc>
        <w:tc>
          <w:tcPr>
            <w:tcW w:w="1048" w:type="dxa"/>
          </w:tcPr>
          <w:p w14:paraId="5FABE7B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60E67B4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14:paraId="05152EE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18B576B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0498FF3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064" w:type="dxa"/>
          </w:tcPr>
          <w:p w14:paraId="7C8295B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0.0%)</w:t>
            </w:r>
          </w:p>
        </w:tc>
        <w:tc>
          <w:tcPr>
            <w:tcW w:w="1034" w:type="dxa"/>
          </w:tcPr>
          <w:p w14:paraId="38B5D5E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894" w:type="dxa"/>
          </w:tcPr>
          <w:p w14:paraId="32DB21A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07C13" w:rsidRPr="00CB0CFE" w14:paraId="02E74A64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4DFC0A6A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592857D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7BBE394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4BA7594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</w:tcPr>
          <w:p w14:paraId="6E1859D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373BB2F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5.0%)</w:t>
            </w:r>
          </w:p>
        </w:tc>
        <w:tc>
          <w:tcPr>
            <w:tcW w:w="1063" w:type="dxa"/>
          </w:tcPr>
          <w:p w14:paraId="084EC07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503AA1A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74581FE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73CD403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</w:tcPr>
          <w:p w14:paraId="2424EFD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5.0%)</w:t>
            </w:r>
          </w:p>
        </w:tc>
        <w:tc>
          <w:tcPr>
            <w:tcW w:w="894" w:type="dxa"/>
          </w:tcPr>
          <w:p w14:paraId="3811188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07C13" w:rsidRPr="00CB0CFE" w14:paraId="14ACAFA9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7E1D9326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Framework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4FA31B2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5.0%)</w:t>
            </w:r>
          </w:p>
        </w:tc>
        <w:tc>
          <w:tcPr>
            <w:tcW w:w="1067" w:type="dxa"/>
          </w:tcPr>
          <w:p w14:paraId="3F56A6B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7A47007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5.0%)</w:t>
            </w:r>
          </w:p>
        </w:tc>
        <w:tc>
          <w:tcPr>
            <w:tcW w:w="1048" w:type="dxa"/>
          </w:tcPr>
          <w:p w14:paraId="10E8C4D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4CD46B8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5.0%)</w:t>
            </w:r>
          </w:p>
        </w:tc>
        <w:tc>
          <w:tcPr>
            <w:tcW w:w="1063" w:type="dxa"/>
          </w:tcPr>
          <w:p w14:paraId="0C2F25A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07C4C70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5.0%)</w:t>
            </w:r>
          </w:p>
        </w:tc>
        <w:tc>
          <w:tcPr>
            <w:tcW w:w="1010" w:type="dxa"/>
          </w:tcPr>
          <w:p w14:paraId="2312EF1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286C1A8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</w:tcPr>
          <w:p w14:paraId="5641A11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</w:tcPr>
          <w:p w14:paraId="2ECD4A6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07C13" w:rsidRPr="00CB0CFE" w14:paraId="68E5C513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3FDB9021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Data System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6535227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42793A2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.7%)</w:t>
            </w:r>
          </w:p>
        </w:tc>
        <w:tc>
          <w:tcPr>
            <w:tcW w:w="1038" w:type="dxa"/>
          </w:tcPr>
          <w:p w14:paraId="3FB9BA9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</w:tcPr>
          <w:p w14:paraId="533848C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314D329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14:paraId="799BAAF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63F9CDB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0155001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34F1C88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1034" w:type="dxa"/>
          </w:tcPr>
          <w:p w14:paraId="3AA5B54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</w:tcPr>
          <w:p w14:paraId="02288E3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07C13" w:rsidRPr="00CB0CFE" w14:paraId="3482C842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51C660F7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Statistics/Analysis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4282C64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2DFCCCB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564629D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</w:tcPr>
          <w:p w14:paraId="5CBF56F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337867B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14:paraId="2D2EFE5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7EDF3D6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5544237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32114DC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00.0%)</w:t>
            </w:r>
          </w:p>
        </w:tc>
        <w:tc>
          <w:tcPr>
            <w:tcW w:w="1034" w:type="dxa"/>
          </w:tcPr>
          <w:p w14:paraId="5CE23C1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</w:tcPr>
          <w:p w14:paraId="6E28F66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7C13" w:rsidRPr="00CB0CFE" w14:paraId="63FB8ABF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18494DD7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Guidelines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4F3BFDF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4B8B6DF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3F063FC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</w:tcPr>
          <w:p w14:paraId="6DCA4F3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.7%)</w:t>
            </w:r>
          </w:p>
        </w:tc>
        <w:tc>
          <w:tcPr>
            <w:tcW w:w="1031" w:type="dxa"/>
          </w:tcPr>
          <w:p w14:paraId="054F117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14:paraId="455C986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0C4E9EE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3F32B95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17FD2C0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</w:tcPr>
          <w:p w14:paraId="668DDD5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894" w:type="dxa"/>
          </w:tcPr>
          <w:p w14:paraId="6B70DDD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07C13" w:rsidRPr="00CB0CFE" w14:paraId="775EFF4E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4406B527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Advising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506064F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6%)</w:t>
            </w:r>
          </w:p>
        </w:tc>
        <w:tc>
          <w:tcPr>
            <w:tcW w:w="1067" w:type="dxa"/>
          </w:tcPr>
          <w:p w14:paraId="1D0F5D9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4.3%)</w:t>
            </w:r>
          </w:p>
        </w:tc>
        <w:tc>
          <w:tcPr>
            <w:tcW w:w="1038" w:type="dxa"/>
          </w:tcPr>
          <w:p w14:paraId="7185F9E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.7%)</w:t>
            </w:r>
          </w:p>
        </w:tc>
        <w:tc>
          <w:tcPr>
            <w:tcW w:w="1048" w:type="dxa"/>
          </w:tcPr>
          <w:p w14:paraId="3BD074B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.7%)</w:t>
            </w:r>
          </w:p>
        </w:tc>
        <w:tc>
          <w:tcPr>
            <w:tcW w:w="1031" w:type="dxa"/>
          </w:tcPr>
          <w:p w14:paraId="471AAF6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1%)</w:t>
            </w:r>
          </w:p>
        </w:tc>
        <w:tc>
          <w:tcPr>
            <w:tcW w:w="1063" w:type="dxa"/>
          </w:tcPr>
          <w:p w14:paraId="65C7E63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1%)</w:t>
            </w:r>
          </w:p>
        </w:tc>
        <w:tc>
          <w:tcPr>
            <w:tcW w:w="1054" w:type="dxa"/>
          </w:tcPr>
          <w:p w14:paraId="40D7F07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.6%)</w:t>
            </w:r>
          </w:p>
        </w:tc>
        <w:tc>
          <w:tcPr>
            <w:tcW w:w="1010" w:type="dxa"/>
          </w:tcPr>
          <w:p w14:paraId="37303A2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0.7%)</w:t>
            </w:r>
          </w:p>
        </w:tc>
        <w:tc>
          <w:tcPr>
            <w:tcW w:w="1064" w:type="dxa"/>
          </w:tcPr>
          <w:p w14:paraId="5033C3D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0.7%)</w:t>
            </w:r>
          </w:p>
        </w:tc>
        <w:tc>
          <w:tcPr>
            <w:tcW w:w="1034" w:type="dxa"/>
          </w:tcPr>
          <w:p w14:paraId="6CED92A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1.4%)</w:t>
            </w:r>
          </w:p>
        </w:tc>
        <w:tc>
          <w:tcPr>
            <w:tcW w:w="894" w:type="dxa"/>
          </w:tcPr>
          <w:p w14:paraId="712018A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F07C13" w:rsidRPr="00CB0CFE" w14:paraId="353F832F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1275538B" w14:textId="484C6B20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Comm</w:t>
            </w:r>
            <w:r w:rsidR="004C2469">
              <w:rPr>
                <w:rFonts w:ascii="Times New Roman" w:hAnsi="Times New Roman" w:cs="Times New Roman"/>
                <w:sz w:val="18"/>
                <w:szCs w:val="18"/>
              </w:rPr>
              <w:t>unication</w:t>
            </w: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 xml:space="preserve"> Maternal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3A12A6E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7898E61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1CC0173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</w:tcPr>
          <w:p w14:paraId="104658A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.0%)</w:t>
            </w:r>
          </w:p>
        </w:tc>
        <w:tc>
          <w:tcPr>
            <w:tcW w:w="1031" w:type="dxa"/>
          </w:tcPr>
          <w:p w14:paraId="75C35B0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14:paraId="6286FD8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6FB8AE2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1AFE226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2279A1C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</w:tcPr>
          <w:p w14:paraId="2F41290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</w:tcPr>
          <w:p w14:paraId="71CF355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07C13" w:rsidRPr="00CB0CFE" w14:paraId="2C54108F" w14:textId="77777777" w:rsidTr="00F07C13">
        <w:tc>
          <w:tcPr>
            <w:tcW w:w="1641" w:type="dxa"/>
            <w:tcBorders>
              <w:right w:val="single" w:sz="18" w:space="0" w:color="auto"/>
            </w:tcBorders>
          </w:tcPr>
          <w:p w14:paraId="60987DB6" w14:textId="365DDB75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</w:t>
            </w:r>
            <w:r w:rsidR="004C2469">
              <w:rPr>
                <w:rFonts w:ascii="Times New Roman" w:hAnsi="Times New Roman" w:cs="Times New Roman"/>
                <w:sz w:val="18"/>
                <w:szCs w:val="18"/>
              </w:rPr>
              <w:t xml:space="preserve">nowledge </w:t>
            </w: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C2469">
              <w:rPr>
                <w:rFonts w:ascii="Times New Roman" w:hAnsi="Times New Roman" w:cs="Times New Roman"/>
                <w:sz w:val="18"/>
                <w:szCs w:val="18"/>
              </w:rPr>
              <w:t>anagement</w:t>
            </w:r>
          </w:p>
        </w:tc>
        <w:tc>
          <w:tcPr>
            <w:tcW w:w="1016" w:type="dxa"/>
            <w:tcBorders>
              <w:left w:val="single" w:sz="18" w:space="0" w:color="auto"/>
            </w:tcBorders>
          </w:tcPr>
          <w:p w14:paraId="551B8E9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.0%)</w:t>
            </w:r>
          </w:p>
        </w:tc>
        <w:tc>
          <w:tcPr>
            <w:tcW w:w="1067" w:type="dxa"/>
          </w:tcPr>
          <w:p w14:paraId="1D3986F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</w:tcPr>
          <w:p w14:paraId="42FBFC0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</w:tcPr>
          <w:p w14:paraId="5800CF9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0.0%)</w:t>
            </w:r>
          </w:p>
        </w:tc>
        <w:tc>
          <w:tcPr>
            <w:tcW w:w="1031" w:type="dxa"/>
          </w:tcPr>
          <w:p w14:paraId="3228CA6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.0%)</w:t>
            </w:r>
          </w:p>
        </w:tc>
        <w:tc>
          <w:tcPr>
            <w:tcW w:w="1063" w:type="dxa"/>
          </w:tcPr>
          <w:p w14:paraId="61E945C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</w:tcPr>
          <w:p w14:paraId="4D27C3C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.0%)</w:t>
            </w:r>
          </w:p>
        </w:tc>
        <w:tc>
          <w:tcPr>
            <w:tcW w:w="1010" w:type="dxa"/>
          </w:tcPr>
          <w:p w14:paraId="098DADB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1B4EF15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</w:tcPr>
          <w:p w14:paraId="3E8D93F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</w:tcPr>
          <w:p w14:paraId="587219C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07C13" w:rsidRPr="00CB0CFE" w14:paraId="03E7FD09" w14:textId="77777777" w:rsidTr="00F07C13">
        <w:tc>
          <w:tcPr>
            <w:tcW w:w="1641" w:type="dxa"/>
            <w:tcBorders>
              <w:bottom w:val="single" w:sz="4" w:space="0" w:color="auto"/>
              <w:right w:val="single" w:sz="18" w:space="0" w:color="auto"/>
            </w:tcBorders>
          </w:tcPr>
          <w:p w14:paraId="300BFDF0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Mentor/Supervise</w:t>
            </w:r>
          </w:p>
        </w:tc>
        <w:tc>
          <w:tcPr>
            <w:tcW w:w="1016" w:type="dxa"/>
            <w:tcBorders>
              <w:left w:val="single" w:sz="18" w:space="0" w:color="auto"/>
              <w:bottom w:val="single" w:sz="4" w:space="0" w:color="auto"/>
            </w:tcBorders>
          </w:tcPr>
          <w:p w14:paraId="5719BEA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1B4A83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AA56C9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1743C25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D82284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.0%)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55085B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1D256C8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0.0%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3FC07A3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61D524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DEAD79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755CCB1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7C13" w:rsidRPr="00CB0CFE" w14:paraId="25CD7521" w14:textId="77777777" w:rsidTr="00F07C13">
        <w:tc>
          <w:tcPr>
            <w:tcW w:w="1641" w:type="dxa"/>
            <w:tcBorders>
              <w:bottom w:val="single" w:sz="18" w:space="0" w:color="auto"/>
              <w:right w:val="single" w:sz="18" w:space="0" w:color="auto"/>
            </w:tcBorders>
          </w:tcPr>
          <w:p w14:paraId="75E3076D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1016" w:type="dxa"/>
            <w:tcBorders>
              <w:left w:val="single" w:sz="18" w:space="0" w:color="auto"/>
              <w:bottom w:val="single" w:sz="18" w:space="0" w:color="auto"/>
            </w:tcBorders>
          </w:tcPr>
          <w:p w14:paraId="21A0D38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14:paraId="31E0213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bottom w:val="single" w:sz="18" w:space="0" w:color="auto"/>
            </w:tcBorders>
          </w:tcPr>
          <w:p w14:paraId="7E65EFEC" w14:textId="3122DD06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</w:t>
            </w:r>
            <w:r w:rsidR="004C2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%)</w:t>
            </w:r>
          </w:p>
        </w:tc>
        <w:tc>
          <w:tcPr>
            <w:tcW w:w="1048" w:type="dxa"/>
            <w:tcBorders>
              <w:bottom w:val="single" w:sz="18" w:space="0" w:color="auto"/>
            </w:tcBorders>
          </w:tcPr>
          <w:p w14:paraId="27B2277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bottom w:val="single" w:sz="18" w:space="0" w:color="auto"/>
            </w:tcBorders>
          </w:tcPr>
          <w:p w14:paraId="78A2093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bottom w:val="single" w:sz="18" w:space="0" w:color="auto"/>
            </w:tcBorders>
          </w:tcPr>
          <w:p w14:paraId="7B48EAF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4" w:type="dxa"/>
            <w:tcBorders>
              <w:bottom w:val="single" w:sz="18" w:space="0" w:color="auto"/>
            </w:tcBorders>
          </w:tcPr>
          <w:p w14:paraId="376AA0A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bottom w:val="single" w:sz="18" w:space="0" w:color="auto"/>
            </w:tcBorders>
          </w:tcPr>
          <w:p w14:paraId="10A1226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bottom w:val="single" w:sz="18" w:space="0" w:color="auto"/>
            </w:tcBorders>
          </w:tcPr>
          <w:p w14:paraId="10B24C3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  <w:tcBorders>
              <w:bottom w:val="single" w:sz="18" w:space="0" w:color="auto"/>
            </w:tcBorders>
          </w:tcPr>
          <w:p w14:paraId="2322E90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  <w:tcBorders>
              <w:bottom w:val="single" w:sz="18" w:space="0" w:color="auto"/>
            </w:tcBorders>
          </w:tcPr>
          <w:p w14:paraId="0D52352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219E4001" w14:textId="22562A1D" w:rsidR="00F07C13" w:rsidRDefault="00F07C13"/>
    <w:p w14:paraId="6DF94595" w14:textId="47A36390" w:rsidR="00F07C13" w:rsidRDefault="00F07C13"/>
    <w:p w14:paraId="622F6AD8" w14:textId="77777777" w:rsidR="008B3D7D" w:rsidRDefault="008B3D7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1051"/>
        <w:gridCol w:w="1071"/>
        <w:gridCol w:w="1091"/>
        <w:gridCol w:w="1043"/>
        <w:gridCol w:w="943"/>
      </w:tblGrid>
      <w:tr w:rsidR="00F07C13" w:rsidRPr="00CB0CFE" w14:paraId="612D5D61" w14:textId="77777777" w:rsidTr="00F07C13">
        <w:tc>
          <w:tcPr>
            <w:tcW w:w="1657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A746B63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9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3F48A6A2" w14:textId="75048424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 Competenci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F07C13" w:rsidRPr="00CB0CFE" w14:paraId="77D77296" w14:textId="77777777" w:rsidTr="00F07C13">
        <w:tc>
          <w:tcPr>
            <w:tcW w:w="1657" w:type="dxa"/>
            <w:tcBorders>
              <w:bottom w:val="double" w:sz="4" w:space="0" w:color="auto"/>
              <w:right w:val="single" w:sz="18" w:space="0" w:color="auto"/>
            </w:tcBorders>
          </w:tcPr>
          <w:p w14:paraId="24644BD9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left w:val="single" w:sz="18" w:space="0" w:color="auto"/>
              <w:bottom w:val="double" w:sz="4" w:space="0" w:color="auto"/>
            </w:tcBorders>
          </w:tcPr>
          <w:p w14:paraId="36BE961B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Nut</w:t>
            </w:r>
          </w:p>
          <w:p w14:paraId="48914E3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4)</w:t>
            </w:r>
          </w:p>
        </w:tc>
        <w:tc>
          <w:tcPr>
            <w:tcW w:w="1071" w:type="dxa"/>
            <w:tcBorders>
              <w:bottom w:val="double" w:sz="4" w:space="0" w:color="auto"/>
            </w:tcBorders>
          </w:tcPr>
          <w:p w14:paraId="09728DF8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FPRH</w:t>
            </w:r>
          </w:p>
          <w:p w14:paraId="0ABD0B7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4)</w:t>
            </w:r>
          </w:p>
        </w:tc>
        <w:tc>
          <w:tcPr>
            <w:tcW w:w="1091" w:type="dxa"/>
            <w:tcBorders>
              <w:bottom w:val="double" w:sz="4" w:space="0" w:color="auto"/>
            </w:tcBorders>
          </w:tcPr>
          <w:p w14:paraId="5B5FDC81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  <w:p w14:paraId="079B1FF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54)</w:t>
            </w:r>
          </w:p>
        </w:tc>
        <w:tc>
          <w:tcPr>
            <w:tcW w:w="1043" w:type="dxa"/>
            <w:tcBorders>
              <w:bottom w:val="double" w:sz="4" w:space="0" w:color="auto"/>
            </w:tcBorders>
          </w:tcPr>
          <w:p w14:paraId="024B4F50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</w:p>
          <w:p w14:paraId="1E2E6B7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11)</w:t>
            </w:r>
          </w:p>
        </w:tc>
        <w:tc>
          <w:tcPr>
            <w:tcW w:w="943" w:type="dxa"/>
            <w:tcBorders>
              <w:bottom w:val="double" w:sz="4" w:space="0" w:color="auto"/>
            </w:tcBorders>
          </w:tcPr>
          <w:p w14:paraId="5C9C29E0" w14:textId="77777777" w:rsidR="00F07C13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6DFF57C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43)</w:t>
            </w:r>
          </w:p>
        </w:tc>
      </w:tr>
      <w:tr w:rsidR="00F07C13" w:rsidRPr="00CB0CFE" w14:paraId="2E001C10" w14:textId="77777777" w:rsidTr="00F07C13">
        <w:tc>
          <w:tcPr>
            <w:tcW w:w="1657" w:type="dxa"/>
            <w:tcBorders>
              <w:top w:val="double" w:sz="4" w:space="0" w:color="auto"/>
              <w:right w:val="single" w:sz="18" w:space="0" w:color="auto"/>
            </w:tcBorders>
          </w:tcPr>
          <w:p w14:paraId="1F53EA17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Assessment Tool</w:t>
            </w:r>
          </w:p>
        </w:tc>
        <w:tc>
          <w:tcPr>
            <w:tcW w:w="1051" w:type="dxa"/>
            <w:tcBorders>
              <w:top w:val="double" w:sz="4" w:space="0" w:color="auto"/>
              <w:left w:val="single" w:sz="18" w:space="0" w:color="auto"/>
            </w:tcBorders>
          </w:tcPr>
          <w:p w14:paraId="7148491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double" w:sz="4" w:space="0" w:color="auto"/>
            </w:tcBorders>
          </w:tcPr>
          <w:p w14:paraId="7D292EA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0.0%)</w:t>
            </w:r>
          </w:p>
        </w:tc>
        <w:tc>
          <w:tcPr>
            <w:tcW w:w="1091" w:type="dxa"/>
            <w:tcBorders>
              <w:top w:val="double" w:sz="4" w:space="0" w:color="auto"/>
            </w:tcBorders>
          </w:tcPr>
          <w:p w14:paraId="686A561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0.0%)</w:t>
            </w:r>
          </w:p>
        </w:tc>
        <w:tc>
          <w:tcPr>
            <w:tcW w:w="1043" w:type="dxa"/>
            <w:tcBorders>
              <w:top w:val="double" w:sz="4" w:space="0" w:color="auto"/>
            </w:tcBorders>
          </w:tcPr>
          <w:p w14:paraId="13D047B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top w:val="double" w:sz="4" w:space="0" w:color="auto"/>
            </w:tcBorders>
          </w:tcPr>
          <w:p w14:paraId="44272D4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7C13" w:rsidRPr="00CB0CFE" w14:paraId="0775DBAC" w14:textId="77777777" w:rsidTr="00F07C13">
        <w:trPr>
          <w:trHeight w:val="242"/>
        </w:trPr>
        <w:tc>
          <w:tcPr>
            <w:tcW w:w="1657" w:type="dxa"/>
            <w:tcBorders>
              <w:right w:val="single" w:sz="18" w:space="0" w:color="auto"/>
            </w:tcBorders>
          </w:tcPr>
          <w:p w14:paraId="5541588B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Analytical Tool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46EEB85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4F21E3E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0EC5D42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80.0%)</w:t>
            </w:r>
          </w:p>
        </w:tc>
        <w:tc>
          <w:tcPr>
            <w:tcW w:w="1043" w:type="dxa"/>
          </w:tcPr>
          <w:p w14:paraId="208A7A0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.0%)</w:t>
            </w:r>
          </w:p>
        </w:tc>
        <w:tc>
          <w:tcPr>
            <w:tcW w:w="943" w:type="dxa"/>
          </w:tcPr>
          <w:p w14:paraId="799C97B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07C13" w:rsidRPr="00CB0CFE" w14:paraId="5A9C9179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4F78F6FA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Manuscript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6EA7B61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3300EE4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1592F36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.0%)</w:t>
            </w:r>
          </w:p>
        </w:tc>
        <w:tc>
          <w:tcPr>
            <w:tcW w:w="1043" w:type="dxa"/>
          </w:tcPr>
          <w:p w14:paraId="61938A4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3C06594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07C13" w:rsidRPr="00CB0CFE" w14:paraId="6FEEE556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4385B921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Program Report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7C1C0F9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0.0%)</w:t>
            </w:r>
          </w:p>
        </w:tc>
        <w:tc>
          <w:tcPr>
            <w:tcW w:w="1071" w:type="dxa"/>
          </w:tcPr>
          <w:p w14:paraId="5B8EDD3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71FA360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0.0%)</w:t>
            </w:r>
          </w:p>
        </w:tc>
        <w:tc>
          <w:tcPr>
            <w:tcW w:w="1043" w:type="dxa"/>
          </w:tcPr>
          <w:p w14:paraId="15F3FFA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28F5920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7C13" w:rsidRPr="00CB0CFE" w14:paraId="16D1A0AD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3AE0FE31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Training Module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648471A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4808AA9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095E3F5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1AD3900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59DD389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07C13" w:rsidRPr="00CB0CFE" w14:paraId="5BC05A03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030DC4D3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Data Visualization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42447A1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580BA67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00EE77D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6639D8C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48D9849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07C13" w:rsidRPr="00CB0CFE" w14:paraId="0EBCC46A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7D4A1807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1E88B6D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7DD9FD2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379C98C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%)</w:t>
            </w:r>
          </w:p>
        </w:tc>
        <w:tc>
          <w:tcPr>
            <w:tcW w:w="1043" w:type="dxa"/>
          </w:tcPr>
          <w:p w14:paraId="549D325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943" w:type="dxa"/>
          </w:tcPr>
          <w:p w14:paraId="493EF15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07C13" w:rsidRPr="00CB0CFE" w14:paraId="74E28243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7AC7C004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Framework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5C1E4B6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11402C5A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523784A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.0%</w:t>
            </w:r>
          </w:p>
        </w:tc>
        <w:tc>
          <w:tcPr>
            <w:tcW w:w="1043" w:type="dxa"/>
          </w:tcPr>
          <w:p w14:paraId="478DA8D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5A511D6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07C13" w:rsidRPr="00CB0CFE" w14:paraId="14B8A6E1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30AC2FDD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Data System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58B4FDF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327EB30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5A94C21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00.0%)</w:t>
            </w:r>
          </w:p>
        </w:tc>
        <w:tc>
          <w:tcPr>
            <w:tcW w:w="1043" w:type="dxa"/>
          </w:tcPr>
          <w:p w14:paraId="1472149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20270A0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07C13" w:rsidRPr="00CB0CFE" w14:paraId="140D9AD8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0AE6D4A4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Statistics/Analysis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5478555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276DF80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3815872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.0%)</w:t>
            </w:r>
          </w:p>
        </w:tc>
        <w:tc>
          <w:tcPr>
            <w:tcW w:w="1043" w:type="dxa"/>
          </w:tcPr>
          <w:p w14:paraId="575B320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3E02FF6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07C13" w:rsidRPr="00CB0CFE" w14:paraId="1F591321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68FA0451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Guidelines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5A848BF0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29F9615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5B93CBA6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.0%)</w:t>
            </w:r>
          </w:p>
        </w:tc>
        <w:tc>
          <w:tcPr>
            <w:tcW w:w="1043" w:type="dxa"/>
          </w:tcPr>
          <w:p w14:paraId="0D8DEC9D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144111E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07C13" w:rsidRPr="00CB0CFE" w14:paraId="5FB1405A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373F99A7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Advising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1DF66C2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119F7E11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1F3F8B0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83.3%)</w:t>
            </w:r>
          </w:p>
        </w:tc>
        <w:tc>
          <w:tcPr>
            <w:tcW w:w="1043" w:type="dxa"/>
          </w:tcPr>
          <w:p w14:paraId="49C37FA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6.7%)</w:t>
            </w:r>
          </w:p>
        </w:tc>
        <w:tc>
          <w:tcPr>
            <w:tcW w:w="943" w:type="dxa"/>
          </w:tcPr>
          <w:p w14:paraId="27616D7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F07C13" w:rsidRPr="00CB0CFE" w14:paraId="2259FD06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2DFE9988" w14:textId="7EA9C09E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Comm</w:t>
            </w:r>
            <w:r w:rsidR="004C2469">
              <w:rPr>
                <w:rFonts w:ascii="Times New Roman" w:hAnsi="Times New Roman" w:cs="Times New Roman"/>
                <w:sz w:val="18"/>
                <w:szCs w:val="18"/>
              </w:rPr>
              <w:t>unication</w:t>
            </w: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 xml:space="preserve"> Maternal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1B54D24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20136F12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206A11C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.0%)</w:t>
            </w:r>
          </w:p>
        </w:tc>
        <w:tc>
          <w:tcPr>
            <w:tcW w:w="1043" w:type="dxa"/>
          </w:tcPr>
          <w:p w14:paraId="654FF07F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64EAE4D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07C13" w:rsidRPr="00CB0CFE" w14:paraId="09699B59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714C9EC0" w14:textId="41CCEED3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4C2469">
              <w:rPr>
                <w:rFonts w:ascii="Times New Roman" w:hAnsi="Times New Roman" w:cs="Times New Roman"/>
                <w:sz w:val="18"/>
                <w:szCs w:val="18"/>
              </w:rPr>
              <w:t xml:space="preserve">nowledge </w:t>
            </w: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C2469">
              <w:rPr>
                <w:rFonts w:ascii="Times New Roman" w:hAnsi="Times New Roman" w:cs="Times New Roman"/>
                <w:sz w:val="18"/>
                <w:szCs w:val="18"/>
              </w:rPr>
              <w:t>anagement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2373283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1071" w:type="dxa"/>
          </w:tcPr>
          <w:p w14:paraId="13DA47DB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1091" w:type="dxa"/>
          </w:tcPr>
          <w:p w14:paraId="79C29C1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1043" w:type="dxa"/>
          </w:tcPr>
          <w:p w14:paraId="0987C22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55070577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07C13" w:rsidRPr="00CB0CFE" w14:paraId="748A235D" w14:textId="77777777" w:rsidTr="00F07C13">
        <w:trPr>
          <w:trHeight w:val="83"/>
        </w:trPr>
        <w:tc>
          <w:tcPr>
            <w:tcW w:w="1657" w:type="dxa"/>
            <w:tcBorders>
              <w:right w:val="single" w:sz="18" w:space="0" w:color="auto"/>
            </w:tcBorders>
          </w:tcPr>
          <w:p w14:paraId="33795523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Mentor/Supervise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50C3F53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08A2D5C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53671CE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0.0%)</w:t>
            </w:r>
          </w:p>
        </w:tc>
        <w:tc>
          <w:tcPr>
            <w:tcW w:w="1043" w:type="dxa"/>
          </w:tcPr>
          <w:p w14:paraId="77794A83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0.0%)</w:t>
            </w:r>
          </w:p>
        </w:tc>
        <w:tc>
          <w:tcPr>
            <w:tcW w:w="943" w:type="dxa"/>
          </w:tcPr>
          <w:p w14:paraId="4F972598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7C13" w:rsidRPr="00CB0CFE" w14:paraId="6888E91C" w14:textId="77777777" w:rsidTr="00F07C13">
        <w:tc>
          <w:tcPr>
            <w:tcW w:w="1657" w:type="dxa"/>
            <w:tcBorders>
              <w:right w:val="single" w:sz="18" w:space="0" w:color="auto"/>
            </w:tcBorders>
          </w:tcPr>
          <w:p w14:paraId="727B9D3E" w14:textId="77777777" w:rsidR="00F07C13" w:rsidRPr="00CB0CFE" w:rsidRDefault="00F07C13" w:rsidP="005D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CFE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1051" w:type="dxa"/>
            <w:tcBorders>
              <w:left w:val="single" w:sz="18" w:space="0" w:color="auto"/>
            </w:tcBorders>
          </w:tcPr>
          <w:p w14:paraId="0B4C5A79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0B378CAE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14:paraId="7D854D04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5FA6895C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</w:tcPr>
          <w:p w14:paraId="32830CA5" w14:textId="77777777" w:rsidR="00F07C13" w:rsidRPr="00CB0CFE" w:rsidRDefault="00F07C13" w:rsidP="005D0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031FBF58" w14:textId="72CA97A7" w:rsidR="00F07C13" w:rsidRPr="00F07C13" w:rsidRDefault="00F07C13" w:rsidP="00F07C13">
      <w:pPr>
        <w:ind w:right="6030"/>
        <w:rPr>
          <w:rFonts w:ascii="Times New Roman" w:hAnsi="Times New Roman" w:cs="Times New Roman"/>
          <w:sz w:val="18"/>
          <w:szCs w:val="18"/>
        </w:rPr>
      </w:pPr>
      <w:r w:rsidRPr="00F07C13">
        <w:rPr>
          <w:rFonts w:ascii="Times New Roman" w:hAnsi="Times New Roman" w:cs="Times New Roman"/>
          <w:sz w:val="18"/>
          <w:szCs w:val="18"/>
        </w:rPr>
        <w:t xml:space="preserve">*Additional content competencies in the STAR framework that were never selected for participant LOs: Technology and Innovation, Environmental Health, Maternal, Neonatal, and Child Health, Health Systems, Chronic Diseases. </w:t>
      </w:r>
    </w:p>
    <w:sectPr w:rsidR="00F07C13" w:rsidRPr="00F07C13" w:rsidSect="00F07C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C13"/>
    <w:rsid w:val="00010ACF"/>
    <w:rsid w:val="00012000"/>
    <w:rsid w:val="00067BC8"/>
    <w:rsid w:val="000925C7"/>
    <w:rsid w:val="00097CCE"/>
    <w:rsid w:val="000A5EFE"/>
    <w:rsid w:val="000E6B48"/>
    <w:rsid w:val="000F6B27"/>
    <w:rsid w:val="001146C0"/>
    <w:rsid w:val="001467DC"/>
    <w:rsid w:val="00153836"/>
    <w:rsid w:val="00166635"/>
    <w:rsid w:val="001A1891"/>
    <w:rsid w:val="001B3BED"/>
    <w:rsid w:val="001D5C9F"/>
    <w:rsid w:val="002154AB"/>
    <w:rsid w:val="002201BA"/>
    <w:rsid w:val="00226ABD"/>
    <w:rsid w:val="00260455"/>
    <w:rsid w:val="002842D1"/>
    <w:rsid w:val="00292DD4"/>
    <w:rsid w:val="00294305"/>
    <w:rsid w:val="002A7598"/>
    <w:rsid w:val="002B7D57"/>
    <w:rsid w:val="002F1C18"/>
    <w:rsid w:val="00310A2E"/>
    <w:rsid w:val="0034576A"/>
    <w:rsid w:val="003943F1"/>
    <w:rsid w:val="00397A22"/>
    <w:rsid w:val="003B592F"/>
    <w:rsid w:val="00470BC4"/>
    <w:rsid w:val="004A6486"/>
    <w:rsid w:val="004B36B6"/>
    <w:rsid w:val="004C2469"/>
    <w:rsid w:val="004C2964"/>
    <w:rsid w:val="004E649F"/>
    <w:rsid w:val="004E7136"/>
    <w:rsid w:val="005064AC"/>
    <w:rsid w:val="0050761D"/>
    <w:rsid w:val="0056240C"/>
    <w:rsid w:val="00585E1B"/>
    <w:rsid w:val="005973EB"/>
    <w:rsid w:val="005C3AB6"/>
    <w:rsid w:val="005F32DD"/>
    <w:rsid w:val="005F6D71"/>
    <w:rsid w:val="006061B9"/>
    <w:rsid w:val="00613C97"/>
    <w:rsid w:val="00615575"/>
    <w:rsid w:val="00626372"/>
    <w:rsid w:val="00683603"/>
    <w:rsid w:val="006E0E4B"/>
    <w:rsid w:val="007474A2"/>
    <w:rsid w:val="00753B74"/>
    <w:rsid w:val="007A6615"/>
    <w:rsid w:val="007B6FC2"/>
    <w:rsid w:val="007E3462"/>
    <w:rsid w:val="008028EF"/>
    <w:rsid w:val="00817CE8"/>
    <w:rsid w:val="008645F8"/>
    <w:rsid w:val="00870467"/>
    <w:rsid w:val="008817AA"/>
    <w:rsid w:val="008A104C"/>
    <w:rsid w:val="008A76B4"/>
    <w:rsid w:val="008B3D7D"/>
    <w:rsid w:val="008C3E51"/>
    <w:rsid w:val="008C7EFC"/>
    <w:rsid w:val="00920DD3"/>
    <w:rsid w:val="0092233F"/>
    <w:rsid w:val="00971556"/>
    <w:rsid w:val="009A2F4F"/>
    <w:rsid w:val="009E6668"/>
    <w:rsid w:val="00A03D2E"/>
    <w:rsid w:val="00A21BB8"/>
    <w:rsid w:val="00A46182"/>
    <w:rsid w:val="00A804A0"/>
    <w:rsid w:val="00AA468E"/>
    <w:rsid w:val="00AD4DFC"/>
    <w:rsid w:val="00B23DE0"/>
    <w:rsid w:val="00C17AC0"/>
    <w:rsid w:val="00C31C21"/>
    <w:rsid w:val="00C40456"/>
    <w:rsid w:val="00C877F6"/>
    <w:rsid w:val="00CD43C0"/>
    <w:rsid w:val="00CD5000"/>
    <w:rsid w:val="00D2262F"/>
    <w:rsid w:val="00D253F8"/>
    <w:rsid w:val="00D30D92"/>
    <w:rsid w:val="00D43ABD"/>
    <w:rsid w:val="00D861AE"/>
    <w:rsid w:val="00DA66F0"/>
    <w:rsid w:val="00DF2B8A"/>
    <w:rsid w:val="00E36F0B"/>
    <w:rsid w:val="00E6521A"/>
    <w:rsid w:val="00E77F2D"/>
    <w:rsid w:val="00E846AA"/>
    <w:rsid w:val="00E9555A"/>
    <w:rsid w:val="00ED3A5E"/>
    <w:rsid w:val="00ED7D7A"/>
    <w:rsid w:val="00EE4478"/>
    <w:rsid w:val="00EF7F95"/>
    <w:rsid w:val="00F02377"/>
    <w:rsid w:val="00F07C13"/>
    <w:rsid w:val="00F11645"/>
    <w:rsid w:val="00F325E4"/>
    <w:rsid w:val="00F3551B"/>
    <w:rsid w:val="00F37118"/>
    <w:rsid w:val="00F63996"/>
    <w:rsid w:val="00F93445"/>
    <w:rsid w:val="00FB3994"/>
    <w:rsid w:val="00FC5B21"/>
    <w:rsid w:val="00FC7373"/>
    <w:rsid w:val="00FD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EE3C7"/>
  <w15:chartTrackingRefBased/>
  <w15:docId w15:val="{6D66D080-B1DF-2847-A9AE-668B9E6B5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7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7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C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C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Schleiff</dc:creator>
  <cp:keywords/>
  <dc:description/>
  <cp:lastModifiedBy>Meike Schleiff</cp:lastModifiedBy>
  <cp:revision>3</cp:revision>
  <dcterms:created xsi:type="dcterms:W3CDTF">2021-02-21T13:45:00Z</dcterms:created>
  <dcterms:modified xsi:type="dcterms:W3CDTF">2021-02-25T01:04:00Z</dcterms:modified>
</cp:coreProperties>
</file>